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8510A" w14:textId="7347F0E4" w:rsidR="00593167" w:rsidRPr="004E6EC6" w:rsidRDefault="00494370">
      <w:pPr>
        <w:rPr>
          <w:rFonts w:ascii="Times New Roman" w:hAnsi="Times New Roman" w:cs="Times New Roman"/>
          <w:lang w:val="en-GB"/>
        </w:rPr>
      </w:pPr>
      <w:r w:rsidRPr="00494370">
        <w:rPr>
          <w:rFonts w:ascii="Times New Roman" w:hAnsi="Times New Roman" w:cs="Times New Roman"/>
          <w:b/>
          <w:lang w:val="en-GB"/>
        </w:rPr>
        <w:t>Supplementary T</w:t>
      </w:r>
      <w:r w:rsidR="00593167" w:rsidRPr="00494370">
        <w:rPr>
          <w:rFonts w:ascii="Times New Roman" w:hAnsi="Times New Roman" w:cs="Times New Roman"/>
          <w:b/>
          <w:lang w:val="en-GB"/>
        </w:rPr>
        <w:t>able</w:t>
      </w:r>
      <w:r w:rsidRPr="00494370">
        <w:rPr>
          <w:rFonts w:ascii="Times New Roman" w:hAnsi="Times New Roman" w:cs="Times New Roman"/>
          <w:b/>
          <w:lang w:val="en-GB"/>
        </w:rPr>
        <w:t xml:space="preserve"> S2</w:t>
      </w:r>
      <w:r w:rsidR="004E6EC6" w:rsidRPr="00494370">
        <w:rPr>
          <w:rFonts w:ascii="Times New Roman" w:hAnsi="Times New Roman" w:cs="Times New Roman"/>
          <w:b/>
          <w:lang w:val="en-GB"/>
        </w:rPr>
        <w:t>.</w:t>
      </w:r>
      <w:r w:rsidR="004E6EC6" w:rsidRPr="004E6EC6">
        <w:rPr>
          <w:rFonts w:ascii="Times New Roman" w:hAnsi="Times New Roman" w:cs="Times New Roman"/>
          <w:lang w:val="en-GB"/>
        </w:rPr>
        <w:t xml:space="preserve"> </w:t>
      </w:r>
      <w:r w:rsidR="004E6EC6">
        <w:rPr>
          <w:rFonts w:ascii="Times New Roman" w:hAnsi="Times New Roman" w:cs="Times New Roman"/>
          <w:lang w:val="en-GB"/>
        </w:rPr>
        <w:t>Summary of the s</w:t>
      </w:r>
      <w:r w:rsidR="004E6EC6" w:rsidRPr="004E6EC6">
        <w:rPr>
          <w:rFonts w:ascii="Times New Roman" w:hAnsi="Times New Roman" w:cs="Times New Roman"/>
          <w:lang w:val="en-GB"/>
        </w:rPr>
        <w:t>oftware and parameters used for</w:t>
      </w:r>
      <w:r>
        <w:rPr>
          <w:rFonts w:ascii="Times New Roman" w:hAnsi="Times New Roman" w:cs="Times New Roman"/>
          <w:lang w:val="en-GB"/>
        </w:rPr>
        <w:t xml:space="preserve"> </w:t>
      </w:r>
      <w:r w:rsidR="00970BE6">
        <w:rPr>
          <w:rFonts w:ascii="Times New Roman" w:hAnsi="Times New Roman" w:cs="Times New Roman"/>
          <w:lang w:val="en-GB"/>
        </w:rPr>
        <w:t xml:space="preserve">whole </w:t>
      </w:r>
      <w:r>
        <w:rPr>
          <w:rFonts w:ascii="Times New Roman" w:hAnsi="Times New Roman" w:cs="Times New Roman"/>
          <w:lang w:val="en-GB"/>
        </w:rPr>
        <w:t>genome sequence</w:t>
      </w:r>
      <w:r w:rsidR="004E6EC6" w:rsidRPr="004E6EC6">
        <w:rPr>
          <w:rFonts w:ascii="Times New Roman" w:hAnsi="Times New Roman" w:cs="Times New Roman"/>
          <w:lang w:val="en-GB"/>
        </w:rPr>
        <w:t xml:space="preserve"> analysis.</w:t>
      </w:r>
      <w:r w:rsidR="00593167" w:rsidRPr="004E6EC6">
        <w:rPr>
          <w:rFonts w:ascii="Times New Roman" w:hAnsi="Times New Roman" w:cs="Times New Roman"/>
          <w:lang w:val="en-GB"/>
        </w:rPr>
        <w:t xml:space="preserve"> </w:t>
      </w:r>
      <w:r w:rsidR="00EB09AF">
        <w:rPr>
          <w:rFonts w:ascii="Times New Roman" w:hAnsi="Times New Roman" w:cs="Times New Roman"/>
          <w:lang w:val="en-GB"/>
        </w:rPr>
        <w:t>Software were run with default parameters if none are given under the ‘Parameters’ colum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3038"/>
        <w:gridCol w:w="3690"/>
      </w:tblGrid>
      <w:tr w:rsidR="00FE4703" w:rsidRPr="004E6EC6" w14:paraId="34814546" w14:textId="77777777" w:rsidTr="00FE4703">
        <w:tc>
          <w:tcPr>
            <w:tcW w:w="3259" w:type="dxa"/>
          </w:tcPr>
          <w:p w14:paraId="5C99E484" w14:textId="77777777" w:rsidR="00FE4703" w:rsidRPr="004E6EC6" w:rsidRDefault="00FE47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E6EC6">
              <w:rPr>
                <w:rFonts w:ascii="Times New Roman" w:hAnsi="Times New Roman" w:cs="Times New Roman"/>
                <w:b/>
                <w:lang w:val="en-GB"/>
              </w:rPr>
              <w:t>Software</w:t>
            </w:r>
          </w:p>
        </w:tc>
        <w:tc>
          <w:tcPr>
            <w:tcW w:w="3259" w:type="dxa"/>
          </w:tcPr>
          <w:p w14:paraId="16E08DC6" w14:textId="77777777" w:rsidR="00FE4703" w:rsidRPr="004E6EC6" w:rsidRDefault="00FE47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E6EC6">
              <w:rPr>
                <w:rFonts w:ascii="Times New Roman" w:hAnsi="Times New Roman" w:cs="Times New Roman"/>
                <w:b/>
                <w:lang w:val="en-GB"/>
              </w:rPr>
              <w:t>Version</w:t>
            </w:r>
          </w:p>
        </w:tc>
        <w:tc>
          <w:tcPr>
            <w:tcW w:w="3260" w:type="dxa"/>
          </w:tcPr>
          <w:p w14:paraId="3FAB9509" w14:textId="77777777" w:rsidR="00FE4703" w:rsidRPr="004E6EC6" w:rsidRDefault="00FE47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E6EC6">
              <w:rPr>
                <w:rFonts w:ascii="Times New Roman" w:hAnsi="Times New Roman" w:cs="Times New Roman"/>
                <w:b/>
                <w:lang w:val="en-GB"/>
              </w:rPr>
              <w:t>Parameters</w:t>
            </w:r>
          </w:p>
        </w:tc>
      </w:tr>
      <w:tr w:rsidR="005F35E1" w:rsidRPr="004E6EC6" w14:paraId="17DAAA80" w14:textId="77777777" w:rsidTr="00FE4703">
        <w:tc>
          <w:tcPr>
            <w:tcW w:w="3259" w:type="dxa"/>
          </w:tcPr>
          <w:p w14:paraId="5E4B6173" w14:textId="77777777" w:rsidR="005F35E1" w:rsidRPr="004E6EC6" w:rsidRDefault="005F35E1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BCFtools</w:t>
            </w:r>
          </w:p>
        </w:tc>
        <w:tc>
          <w:tcPr>
            <w:tcW w:w="3259" w:type="dxa"/>
          </w:tcPr>
          <w:p w14:paraId="0CE65C83" w14:textId="77777777" w:rsidR="005F35E1" w:rsidRPr="004E6EC6" w:rsidRDefault="00552F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3260" w:type="dxa"/>
          </w:tcPr>
          <w:p w14:paraId="7C77B7FF" w14:textId="77777777" w:rsidR="005F35E1" w:rsidRPr="004E6EC6" w:rsidRDefault="005F35E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E4703" w:rsidRPr="004E6EC6" w14:paraId="5F86DE44" w14:textId="77777777" w:rsidTr="00FE4703">
        <w:tc>
          <w:tcPr>
            <w:tcW w:w="3259" w:type="dxa"/>
          </w:tcPr>
          <w:p w14:paraId="3ACBA387" w14:textId="77777777" w:rsidR="00FE4703" w:rsidRPr="004E6EC6" w:rsidRDefault="005F35E1" w:rsidP="005F35E1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BEDTools</w:t>
            </w:r>
          </w:p>
        </w:tc>
        <w:tc>
          <w:tcPr>
            <w:tcW w:w="3259" w:type="dxa"/>
          </w:tcPr>
          <w:p w14:paraId="314D4045" w14:textId="77777777" w:rsidR="00FE4703" w:rsidRPr="004E6EC6" w:rsidRDefault="005F35E1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2.26.0</w:t>
            </w:r>
          </w:p>
        </w:tc>
        <w:tc>
          <w:tcPr>
            <w:tcW w:w="3260" w:type="dxa"/>
          </w:tcPr>
          <w:p w14:paraId="7BA762D1" w14:textId="77777777" w:rsidR="00FE4703" w:rsidRPr="004E6EC6" w:rsidRDefault="00FE47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35E1" w:rsidRPr="004E6EC6" w14:paraId="643544CC" w14:textId="77777777" w:rsidTr="00FE4703">
        <w:tc>
          <w:tcPr>
            <w:tcW w:w="3259" w:type="dxa"/>
          </w:tcPr>
          <w:p w14:paraId="5409B7BC" w14:textId="77777777" w:rsidR="005F35E1" w:rsidRPr="004E6EC6" w:rsidRDefault="005F35E1" w:rsidP="005F35E1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Control-FREEC</w:t>
            </w:r>
          </w:p>
        </w:tc>
        <w:tc>
          <w:tcPr>
            <w:tcW w:w="3259" w:type="dxa"/>
          </w:tcPr>
          <w:p w14:paraId="13DA89C1" w14:textId="77777777" w:rsidR="005F35E1" w:rsidRPr="004E6EC6" w:rsidRDefault="00552F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</w:t>
            </w:r>
          </w:p>
        </w:tc>
        <w:tc>
          <w:tcPr>
            <w:tcW w:w="3260" w:type="dxa"/>
          </w:tcPr>
          <w:p w14:paraId="41E37E84" w14:textId="77777777" w:rsidR="00EB09AF" w:rsidRDefault="00EB09A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oidy = 4</w:t>
            </w:r>
          </w:p>
          <w:p w14:paraId="4F7959C8" w14:textId="77777777" w:rsidR="00EB09AF" w:rsidRDefault="00EB09AF">
            <w:pPr>
              <w:rPr>
                <w:rFonts w:ascii="Times New Roman" w:hAnsi="Times New Roman" w:cs="Times New Roman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breakPointThreshold = .6</w:t>
            </w:r>
          </w:p>
          <w:p w14:paraId="7D762099" w14:textId="77777777" w:rsidR="005F35E1" w:rsidRDefault="00EB09A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indow = 250</w:t>
            </w:r>
          </w:p>
          <w:p w14:paraId="37CD90B5" w14:textId="77777777" w:rsidR="00EB09AF" w:rsidRPr="004E6EC6" w:rsidRDefault="00EB09AF">
            <w:pPr>
              <w:rPr>
                <w:rFonts w:ascii="Times New Roman" w:hAnsi="Times New Roman" w:cs="Times New Roman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telocentromeric=7000</w:t>
            </w:r>
          </w:p>
        </w:tc>
      </w:tr>
      <w:tr w:rsidR="005F35E1" w:rsidRPr="004E6EC6" w14:paraId="773BB42C" w14:textId="77777777" w:rsidTr="00FE4703">
        <w:tc>
          <w:tcPr>
            <w:tcW w:w="3259" w:type="dxa"/>
          </w:tcPr>
          <w:p w14:paraId="6A9D262A" w14:textId="77777777" w:rsidR="005F35E1" w:rsidRPr="004E6EC6" w:rsidRDefault="005F35E1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FastQC</w:t>
            </w:r>
          </w:p>
        </w:tc>
        <w:tc>
          <w:tcPr>
            <w:tcW w:w="3259" w:type="dxa"/>
          </w:tcPr>
          <w:p w14:paraId="29CE1438" w14:textId="77777777" w:rsidR="005F35E1" w:rsidRPr="004E6EC6" w:rsidRDefault="005F35E1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0.11.5</w:t>
            </w:r>
          </w:p>
        </w:tc>
        <w:tc>
          <w:tcPr>
            <w:tcW w:w="3260" w:type="dxa"/>
          </w:tcPr>
          <w:p w14:paraId="61EA5E97" w14:textId="77777777" w:rsidR="005F35E1" w:rsidRPr="004E6EC6" w:rsidRDefault="005F35E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35E1" w:rsidRPr="004E6EC6" w14:paraId="2CD1ADBD" w14:textId="77777777" w:rsidTr="00FE4703">
        <w:tc>
          <w:tcPr>
            <w:tcW w:w="3259" w:type="dxa"/>
          </w:tcPr>
          <w:p w14:paraId="487BFCB6" w14:textId="77777777" w:rsidR="005F35E1" w:rsidRPr="004E6EC6" w:rsidRDefault="005F35E1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fastStructure</w:t>
            </w:r>
          </w:p>
        </w:tc>
        <w:tc>
          <w:tcPr>
            <w:tcW w:w="3259" w:type="dxa"/>
          </w:tcPr>
          <w:p w14:paraId="579AAE5A" w14:textId="77777777" w:rsidR="005F35E1" w:rsidRPr="004E6EC6" w:rsidRDefault="00BB30F3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3260" w:type="dxa"/>
          </w:tcPr>
          <w:p w14:paraId="641FA389" w14:textId="77777777" w:rsidR="005F35E1" w:rsidRPr="004E6EC6" w:rsidRDefault="000164D2">
            <w:pPr>
              <w:rPr>
                <w:rFonts w:ascii="Times New Roman" w:hAnsi="Times New Roman" w:cs="Times New Roman"/>
                <w:lang w:val="en-GB"/>
              </w:rPr>
            </w:pPr>
            <w:r w:rsidRPr="000164D2">
              <w:rPr>
                <w:rFonts w:ascii="Times New Roman" w:hAnsi="Times New Roman" w:cs="Times New Roman"/>
                <w:lang w:val="en-GB"/>
              </w:rPr>
              <w:t>-K 11</w:t>
            </w:r>
          </w:p>
        </w:tc>
      </w:tr>
      <w:tr w:rsidR="00FE4703" w:rsidRPr="004E6EC6" w14:paraId="5A85FF1E" w14:textId="77777777" w:rsidTr="00FE4703">
        <w:tc>
          <w:tcPr>
            <w:tcW w:w="3259" w:type="dxa"/>
          </w:tcPr>
          <w:p w14:paraId="030305E1" w14:textId="77777777" w:rsidR="00FE4703" w:rsidRPr="004E6EC6" w:rsidRDefault="003A70E6">
            <w:pPr>
              <w:rPr>
                <w:rFonts w:ascii="Times New Roman" w:hAnsi="Times New Roman" w:cs="Times New Roman"/>
                <w:lang w:val="en-GB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FreeBayes</w:t>
            </w:r>
          </w:p>
        </w:tc>
        <w:tc>
          <w:tcPr>
            <w:tcW w:w="3259" w:type="dxa"/>
          </w:tcPr>
          <w:p w14:paraId="26053087" w14:textId="77777777" w:rsidR="00FE4703" w:rsidRPr="004E6EC6" w:rsidRDefault="00510125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  <w:lang w:val="en-GB"/>
              </w:rPr>
              <w:t>1.1.0</w:t>
            </w:r>
            <w:r w:rsidRPr="004E6EC6">
              <w:rPr>
                <w:rFonts w:ascii="Times New Roman" w:hAnsi="Times New Roman" w:cs="Times New Roman"/>
              </w:rPr>
              <w:t>-46-g8d2b3a0</w:t>
            </w:r>
          </w:p>
        </w:tc>
        <w:tc>
          <w:tcPr>
            <w:tcW w:w="3260" w:type="dxa"/>
          </w:tcPr>
          <w:p w14:paraId="30236FD5" w14:textId="77777777" w:rsidR="00FE4703" w:rsidRPr="004E6EC6" w:rsidRDefault="00C977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p 4</w:t>
            </w:r>
          </w:p>
        </w:tc>
      </w:tr>
      <w:tr w:rsidR="00FE4703" w:rsidRPr="004E6EC6" w14:paraId="1587F332" w14:textId="77777777" w:rsidTr="00FE4703">
        <w:tc>
          <w:tcPr>
            <w:tcW w:w="3259" w:type="dxa"/>
          </w:tcPr>
          <w:p w14:paraId="6198F957" w14:textId="77777777" w:rsidR="00FE4703" w:rsidRPr="004E6EC6" w:rsidRDefault="003A70E6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IQ-TREE</w:t>
            </w:r>
          </w:p>
        </w:tc>
        <w:tc>
          <w:tcPr>
            <w:tcW w:w="3259" w:type="dxa"/>
          </w:tcPr>
          <w:p w14:paraId="44A25778" w14:textId="77777777" w:rsidR="00FE4703" w:rsidRPr="004E6EC6" w:rsidRDefault="00BB30F3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1.5.5</w:t>
            </w:r>
          </w:p>
        </w:tc>
        <w:tc>
          <w:tcPr>
            <w:tcW w:w="3260" w:type="dxa"/>
          </w:tcPr>
          <w:p w14:paraId="230280C5" w14:textId="77777777" w:rsidR="00EB09AF" w:rsidRDefault="00EB09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bb 1000</w:t>
            </w:r>
          </w:p>
          <w:p w14:paraId="3212C7CE" w14:textId="77777777" w:rsidR="00FE4703" w:rsidRPr="004E6EC6" w:rsidRDefault="00C977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m GTR+R4</w:t>
            </w:r>
          </w:p>
        </w:tc>
      </w:tr>
      <w:tr w:rsidR="005F35E1" w:rsidRPr="004E6EC6" w14:paraId="3FC0D4C2" w14:textId="77777777" w:rsidTr="00FE4703">
        <w:tc>
          <w:tcPr>
            <w:tcW w:w="3259" w:type="dxa"/>
          </w:tcPr>
          <w:p w14:paraId="1B8971F9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NASP</w:t>
            </w:r>
          </w:p>
        </w:tc>
        <w:tc>
          <w:tcPr>
            <w:tcW w:w="3259" w:type="dxa"/>
          </w:tcPr>
          <w:p w14:paraId="02E628C4" w14:textId="77777777" w:rsidR="005F35E1" w:rsidRPr="004E6EC6" w:rsidRDefault="00BB30F3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1.0.0</w:t>
            </w:r>
          </w:p>
        </w:tc>
        <w:tc>
          <w:tcPr>
            <w:tcW w:w="3260" w:type="dxa"/>
          </w:tcPr>
          <w:p w14:paraId="52B6895F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</w:p>
        </w:tc>
      </w:tr>
      <w:tr w:rsidR="005F35E1" w:rsidRPr="004E6EC6" w14:paraId="7A82BEF3" w14:textId="77777777" w:rsidTr="00FE4703">
        <w:tc>
          <w:tcPr>
            <w:tcW w:w="3259" w:type="dxa"/>
          </w:tcPr>
          <w:p w14:paraId="63AEFFC0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Qualimap</w:t>
            </w:r>
          </w:p>
        </w:tc>
        <w:tc>
          <w:tcPr>
            <w:tcW w:w="3259" w:type="dxa"/>
          </w:tcPr>
          <w:p w14:paraId="4B964A75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2.2.1</w:t>
            </w:r>
          </w:p>
        </w:tc>
        <w:tc>
          <w:tcPr>
            <w:tcW w:w="3260" w:type="dxa"/>
          </w:tcPr>
          <w:p w14:paraId="5FB33EF2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</w:p>
        </w:tc>
      </w:tr>
      <w:tr w:rsidR="00BB30F3" w:rsidRPr="004E6EC6" w14:paraId="330A79FF" w14:textId="77777777" w:rsidTr="00FE4703">
        <w:tc>
          <w:tcPr>
            <w:tcW w:w="3259" w:type="dxa"/>
          </w:tcPr>
          <w:p w14:paraId="04E465D8" w14:textId="77777777" w:rsidR="00BB30F3" w:rsidRPr="004E6EC6" w:rsidRDefault="00C977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B30F3" w:rsidRPr="004E6EC6">
              <w:rPr>
                <w:rFonts w:ascii="Times New Roman" w:hAnsi="Times New Roman" w:cs="Times New Roman"/>
              </w:rPr>
              <w:t>link</w:t>
            </w:r>
          </w:p>
        </w:tc>
        <w:tc>
          <w:tcPr>
            <w:tcW w:w="3259" w:type="dxa"/>
          </w:tcPr>
          <w:p w14:paraId="4923C2CB" w14:textId="77777777" w:rsidR="00BB30F3" w:rsidRPr="004E6EC6" w:rsidRDefault="00BB30F3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3260" w:type="dxa"/>
          </w:tcPr>
          <w:p w14:paraId="7BF4CFD7" w14:textId="77777777" w:rsidR="000164D2" w:rsidRPr="000164D2" w:rsidRDefault="000164D2" w:rsidP="000164D2">
            <w:pPr>
              <w:rPr>
                <w:rFonts w:ascii="Times New Roman" w:hAnsi="Times New Roman" w:cs="Times New Roman"/>
                <w:lang w:val="en-GB"/>
              </w:rPr>
            </w:pPr>
            <w:r w:rsidRPr="000164D2">
              <w:rPr>
                <w:rFonts w:ascii="Times New Roman" w:hAnsi="Times New Roman" w:cs="Times New Roman"/>
                <w:lang w:val="en-GB"/>
              </w:rPr>
              <w:t>--indep-pairwise 50 5 0.5</w:t>
            </w:r>
          </w:p>
          <w:p w14:paraId="79D67319" w14:textId="77777777" w:rsidR="00BB30F3" w:rsidRPr="000164D2" w:rsidRDefault="000164D2" w:rsidP="000164D2">
            <w:pPr>
              <w:rPr>
                <w:rFonts w:ascii="Times New Roman" w:hAnsi="Times New Roman" w:cs="Times New Roman"/>
              </w:rPr>
            </w:pPr>
            <w:r w:rsidRPr="000164D2">
              <w:rPr>
                <w:rFonts w:ascii="Times New Roman" w:hAnsi="Times New Roman" w:cs="Times New Roman"/>
                <w:lang w:val="en-GB"/>
              </w:rPr>
              <w:t>--maf 0.05</w:t>
            </w:r>
          </w:p>
        </w:tc>
      </w:tr>
      <w:tr w:rsidR="005F35E1" w:rsidRPr="004E6EC6" w14:paraId="11D5A6FC" w14:textId="77777777" w:rsidTr="00FE4703">
        <w:tc>
          <w:tcPr>
            <w:tcW w:w="3259" w:type="dxa"/>
          </w:tcPr>
          <w:p w14:paraId="33F7057A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SAMtools</w:t>
            </w:r>
          </w:p>
        </w:tc>
        <w:tc>
          <w:tcPr>
            <w:tcW w:w="3259" w:type="dxa"/>
          </w:tcPr>
          <w:p w14:paraId="2699EAFE" w14:textId="77777777" w:rsidR="005F35E1" w:rsidRPr="004E6EC6" w:rsidRDefault="00552F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260" w:type="dxa"/>
          </w:tcPr>
          <w:p w14:paraId="79D8EBA9" w14:textId="77777777" w:rsidR="005F35E1" w:rsidRPr="004E6EC6" w:rsidRDefault="00EB09AF" w:rsidP="00EB09AF">
            <w:pPr>
              <w:rPr>
                <w:rFonts w:ascii="Times New Roman" w:hAnsi="Times New Roman" w:cs="Times New Roman"/>
              </w:rPr>
            </w:pPr>
            <w:r w:rsidRPr="00EB09AF">
              <w:rPr>
                <w:rFonts w:ascii="Times New Roman" w:hAnsi="Times New Roman" w:cs="Times New Roman"/>
              </w:rPr>
              <w:t>-bq</w:t>
            </w:r>
            <w:r>
              <w:rPr>
                <w:rFonts w:ascii="Times New Roman" w:hAnsi="Times New Roman" w:cs="Times New Roman"/>
              </w:rPr>
              <w:t xml:space="preserve"> 50</w:t>
            </w:r>
          </w:p>
        </w:tc>
      </w:tr>
      <w:tr w:rsidR="00FE4703" w:rsidRPr="00EB09AF" w14:paraId="3ABA713F" w14:textId="77777777" w:rsidTr="00FE4703">
        <w:tc>
          <w:tcPr>
            <w:tcW w:w="3259" w:type="dxa"/>
          </w:tcPr>
          <w:p w14:paraId="4C73DD4D" w14:textId="77777777" w:rsidR="00FE4703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SnpEff</w:t>
            </w:r>
          </w:p>
        </w:tc>
        <w:tc>
          <w:tcPr>
            <w:tcW w:w="3259" w:type="dxa"/>
          </w:tcPr>
          <w:p w14:paraId="13FD9EF4" w14:textId="77777777" w:rsidR="00FE4703" w:rsidRPr="004E6EC6" w:rsidRDefault="00BB30F3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260" w:type="dxa"/>
          </w:tcPr>
          <w:p w14:paraId="03C7B12A" w14:textId="77777777" w:rsidR="00EB09AF" w:rsidRPr="00EB09AF" w:rsidRDefault="00EB09AF">
            <w:pPr>
              <w:rPr>
                <w:rFonts w:ascii="Times New Roman" w:hAnsi="Times New Roman" w:cs="Times New Roman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-no-downstream</w:t>
            </w:r>
          </w:p>
          <w:p w14:paraId="1EE4466A" w14:textId="77777777" w:rsidR="00EB09AF" w:rsidRPr="00EB09AF" w:rsidRDefault="00EB09AF">
            <w:pPr>
              <w:rPr>
                <w:rFonts w:ascii="Times New Roman" w:hAnsi="Times New Roman" w:cs="Times New Roman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-no-upstream</w:t>
            </w:r>
          </w:p>
          <w:p w14:paraId="366E2627" w14:textId="77777777" w:rsidR="00FE4703" w:rsidRPr="00EB09AF" w:rsidRDefault="00EB09AF">
            <w:pPr>
              <w:rPr>
                <w:rFonts w:ascii="Times New Roman" w:hAnsi="Times New Roman" w:cs="Times New Roman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-no-intergenic</w:t>
            </w:r>
          </w:p>
        </w:tc>
      </w:tr>
      <w:tr w:rsidR="00FE4703" w:rsidRPr="004E6EC6" w14:paraId="3391E2A4" w14:textId="77777777" w:rsidTr="00FE4703">
        <w:tc>
          <w:tcPr>
            <w:tcW w:w="3259" w:type="dxa"/>
          </w:tcPr>
          <w:p w14:paraId="1D9757E1" w14:textId="77777777" w:rsidR="00FE4703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SpeedSeq</w:t>
            </w:r>
          </w:p>
        </w:tc>
        <w:tc>
          <w:tcPr>
            <w:tcW w:w="3259" w:type="dxa"/>
          </w:tcPr>
          <w:p w14:paraId="52130BFC" w14:textId="77777777" w:rsidR="00FE4703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0.1.0</w:t>
            </w:r>
          </w:p>
        </w:tc>
        <w:tc>
          <w:tcPr>
            <w:tcW w:w="3260" w:type="dxa"/>
          </w:tcPr>
          <w:p w14:paraId="3FBF93B2" w14:textId="77777777" w:rsidR="00FE4703" w:rsidRPr="004E6EC6" w:rsidRDefault="00FE4703">
            <w:pPr>
              <w:rPr>
                <w:rFonts w:ascii="Times New Roman" w:hAnsi="Times New Roman" w:cs="Times New Roman"/>
              </w:rPr>
            </w:pPr>
          </w:p>
        </w:tc>
      </w:tr>
      <w:tr w:rsidR="00FE4703" w:rsidRPr="004E6EC6" w14:paraId="3F503373" w14:textId="77777777" w:rsidTr="00FE4703">
        <w:tc>
          <w:tcPr>
            <w:tcW w:w="3259" w:type="dxa"/>
          </w:tcPr>
          <w:p w14:paraId="7EB07249" w14:textId="77777777" w:rsidR="00FE4703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3259" w:type="dxa"/>
          </w:tcPr>
          <w:p w14:paraId="521D4A03" w14:textId="77777777" w:rsidR="00FE4703" w:rsidRPr="004E6EC6" w:rsidRDefault="00BB30F3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2.3.4</w:t>
            </w:r>
          </w:p>
        </w:tc>
        <w:tc>
          <w:tcPr>
            <w:tcW w:w="3260" w:type="dxa"/>
          </w:tcPr>
          <w:p w14:paraId="48AD39B8" w14:textId="77777777" w:rsidR="000164D2" w:rsidRDefault="000164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K 11</w:t>
            </w:r>
          </w:p>
          <w:p w14:paraId="388C1F83" w14:textId="77777777" w:rsidR="00FE4703" w:rsidRPr="000164D2" w:rsidRDefault="000164D2">
            <w:pPr>
              <w:rPr>
                <w:rFonts w:ascii="Times New Roman" w:hAnsi="Times New Roman" w:cs="Times New Roman"/>
                <w:lang w:val="en-GB"/>
              </w:rPr>
            </w:pPr>
            <w:r w:rsidRPr="000164D2">
              <w:rPr>
                <w:rFonts w:ascii="Times New Roman" w:hAnsi="Times New Roman" w:cs="Times New Roman"/>
                <w:lang w:val="en-GB"/>
              </w:rPr>
              <w:t>BURNIN 100000</w:t>
            </w:r>
          </w:p>
          <w:p w14:paraId="72A1ABFE" w14:textId="77777777" w:rsidR="000164D2" w:rsidRPr="004E6EC6" w:rsidRDefault="0001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REPS </w:t>
            </w:r>
            <w:r w:rsidRPr="000164D2">
              <w:rPr>
                <w:rFonts w:ascii="Times New Roman" w:hAnsi="Times New Roman" w:cs="Times New Roman"/>
              </w:rPr>
              <w:t>100000</w:t>
            </w:r>
          </w:p>
        </w:tc>
      </w:tr>
      <w:tr w:rsidR="005F35E1" w:rsidRPr="004E6EC6" w14:paraId="1CFFD34A" w14:textId="77777777" w:rsidTr="00FE4703">
        <w:tc>
          <w:tcPr>
            <w:tcW w:w="3259" w:type="dxa"/>
          </w:tcPr>
          <w:p w14:paraId="02D28624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structure_threader</w:t>
            </w:r>
          </w:p>
        </w:tc>
        <w:tc>
          <w:tcPr>
            <w:tcW w:w="3259" w:type="dxa"/>
          </w:tcPr>
          <w:p w14:paraId="6170D1DE" w14:textId="77777777" w:rsidR="005F35E1" w:rsidRPr="004E6EC6" w:rsidRDefault="00827392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1.2.4</w:t>
            </w:r>
          </w:p>
        </w:tc>
        <w:tc>
          <w:tcPr>
            <w:tcW w:w="3260" w:type="dxa"/>
          </w:tcPr>
          <w:p w14:paraId="403013BB" w14:textId="77777777" w:rsidR="005F35E1" w:rsidRDefault="000164D2" w:rsidP="000164D2">
            <w:pPr>
              <w:rPr>
                <w:rFonts w:ascii="Times New Roman" w:hAnsi="Times New Roman" w:cs="Times New Roman"/>
                <w:lang w:val="en-GB"/>
              </w:rPr>
            </w:pPr>
            <w:r w:rsidRPr="000164D2">
              <w:rPr>
                <w:rFonts w:ascii="Times New Roman" w:hAnsi="Times New Roman" w:cs="Times New Roman"/>
                <w:lang w:val="en-GB"/>
              </w:rPr>
              <w:t>-K 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0F71D4DD" w14:textId="77777777" w:rsidR="000164D2" w:rsidRPr="004E6EC6" w:rsidRDefault="000164D2" w:rsidP="0001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R 10</w:t>
            </w:r>
          </w:p>
        </w:tc>
      </w:tr>
      <w:tr w:rsidR="00FE4703" w:rsidRPr="004E6EC6" w14:paraId="1D5E98F1" w14:textId="77777777" w:rsidTr="00FE4703">
        <w:tc>
          <w:tcPr>
            <w:tcW w:w="3259" w:type="dxa"/>
          </w:tcPr>
          <w:p w14:paraId="1D598FC8" w14:textId="77777777" w:rsidR="00FE4703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Trimmomatic</w:t>
            </w:r>
          </w:p>
        </w:tc>
        <w:tc>
          <w:tcPr>
            <w:tcW w:w="3259" w:type="dxa"/>
          </w:tcPr>
          <w:p w14:paraId="0FEDB397" w14:textId="77777777" w:rsidR="00FE4703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3260" w:type="dxa"/>
          </w:tcPr>
          <w:p w14:paraId="2D0F69B8" w14:textId="77777777" w:rsidR="00EB09AF" w:rsidRPr="00EB09AF" w:rsidRDefault="00EB09AF" w:rsidP="00EB09AF">
            <w:pPr>
              <w:rPr>
                <w:rFonts w:ascii="Times New Roman" w:hAnsi="Times New Roman" w:cs="Times New Roman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-phred33</w:t>
            </w:r>
          </w:p>
          <w:p w14:paraId="435784B8" w14:textId="77777777" w:rsidR="00EB09AF" w:rsidRPr="00EB09AF" w:rsidRDefault="00EB09AF" w:rsidP="00EB09AF">
            <w:pPr>
              <w:rPr>
                <w:rFonts w:ascii="Times New Roman" w:hAnsi="Times New Roman" w:cs="Times New Roman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ILLUMINACLIP:[adapter.fa]:2:30:10</w:t>
            </w:r>
          </w:p>
          <w:p w14:paraId="0F8B6E9F" w14:textId="77777777" w:rsidR="00EB09AF" w:rsidRPr="00EB09AF" w:rsidRDefault="00EB09AF" w:rsidP="00EB09AF">
            <w:pPr>
              <w:rPr>
                <w:rFonts w:ascii="Times New Roman" w:hAnsi="Times New Roman" w:cs="Times New Roman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SLIDINGWINDOW:5:20</w:t>
            </w:r>
          </w:p>
          <w:p w14:paraId="731F9330" w14:textId="77777777" w:rsidR="00FE4703" w:rsidRPr="004E6EC6" w:rsidRDefault="00EB09AF" w:rsidP="00EB09AF">
            <w:pPr>
              <w:rPr>
                <w:rFonts w:ascii="Times New Roman" w:hAnsi="Times New Roman" w:cs="Times New Roman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MINLEN:36</w:t>
            </w:r>
          </w:p>
        </w:tc>
      </w:tr>
      <w:tr w:rsidR="00EB09AF" w:rsidRPr="004E6EC6" w14:paraId="0E489645" w14:textId="77777777" w:rsidTr="00FE4703">
        <w:tc>
          <w:tcPr>
            <w:tcW w:w="3259" w:type="dxa"/>
          </w:tcPr>
          <w:p w14:paraId="511E1CCF" w14:textId="77777777" w:rsidR="00EB09AF" w:rsidRPr="004E6EC6" w:rsidRDefault="00EB09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Ftools</w:t>
            </w:r>
          </w:p>
        </w:tc>
        <w:tc>
          <w:tcPr>
            <w:tcW w:w="3259" w:type="dxa"/>
          </w:tcPr>
          <w:p w14:paraId="0B440114" w14:textId="60338401" w:rsidR="00EB09AF" w:rsidRPr="004E6EC6" w:rsidRDefault="00B03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.15</w:t>
            </w:r>
            <w:bookmarkStart w:id="0" w:name="_GoBack"/>
            <w:bookmarkEnd w:id="0"/>
          </w:p>
        </w:tc>
        <w:tc>
          <w:tcPr>
            <w:tcW w:w="3260" w:type="dxa"/>
          </w:tcPr>
          <w:p w14:paraId="4AEA0181" w14:textId="77777777" w:rsidR="00EB09AF" w:rsidRPr="00EB09AF" w:rsidRDefault="00EB09AF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B09AF">
              <w:rPr>
                <w:rFonts w:ascii="Times New Roman" w:hAnsi="Times New Roman" w:cs="Times New Roman"/>
                <w:lang w:val="en-GB"/>
              </w:rPr>
              <w:t>--maf 0.01</w:t>
            </w:r>
          </w:p>
        </w:tc>
      </w:tr>
      <w:tr w:rsidR="005F35E1" w:rsidRPr="004E6EC6" w14:paraId="50DA67AE" w14:textId="77777777" w:rsidTr="00FE4703">
        <w:tc>
          <w:tcPr>
            <w:tcW w:w="3259" w:type="dxa"/>
          </w:tcPr>
          <w:p w14:paraId="11B997D5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  <w:r w:rsidRPr="004E6EC6">
              <w:rPr>
                <w:rFonts w:ascii="Times New Roman" w:hAnsi="Times New Roman" w:cs="Times New Roman"/>
              </w:rPr>
              <w:t>WhatsHap</w:t>
            </w:r>
          </w:p>
        </w:tc>
        <w:tc>
          <w:tcPr>
            <w:tcW w:w="3259" w:type="dxa"/>
          </w:tcPr>
          <w:p w14:paraId="180273CA" w14:textId="77777777" w:rsidR="005F35E1" w:rsidRPr="004E6EC6" w:rsidRDefault="00552F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.1</w:t>
            </w:r>
          </w:p>
        </w:tc>
        <w:tc>
          <w:tcPr>
            <w:tcW w:w="3260" w:type="dxa"/>
          </w:tcPr>
          <w:p w14:paraId="3120C2B5" w14:textId="77777777" w:rsidR="005F35E1" w:rsidRPr="004E6EC6" w:rsidRDefault="005F35E1">
            <w:pPr>
              <w:rPr>
                <w:rFonts w:ascii="Times New Roman" w:hAnsi="Times New Roman" w:cs="Times New Roman"/>
              </w:rPr>
            </w:pPr>
          </w:p>
        </w:tc>
      </w:tr>
    </w:tbl>
    <w:p w14:paraId="65C85474" w14:textId="77777777" w:rsidR="007F613D" w:rsidRPr="004E6EC6" w:rsidRDefault="007F613D">
      <w:pPr>
        <w:rPr>
          <w:rFonts w:ascii="Times New Roman" w:hAnsi="Times New Roman" w:cs="Times New Roman"/>
        </w:rPr>
      </w:pPr>
    </w:p>
    <w:sectPr w:rsidR="007F613D" w:rsidRPr="004E6E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Aria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4703"/>
    <w:rsid w:val="000164D2"/>
    <w:rsid w:val="003A70E6"/>
    <w:rsid w:val="00494370"/>
    <w:rsid w:val="004E6EC6"/>
    <w:rsid w:val="00510125"/>
    <w:rsid w:val="00552F05"/>
    <w:rsid w:val="00593167"/>
    <w:rsid w:val="005F35E1"/>
    <w:rsid w:val="006B314B"/>
    <w:rsid w:val="007F613D"/>
    <w:rsid w:val="00827392"/>
    <w:rsid w:val="00893F1E"/>
    <w:rsid w:val="00970BE6"/>
    <w:rsid w:val="00B03E7A"/>
    <w:rsid w:val="00BB30F3"/>
    <w:rsid w:val="00C977BF"/>
    <w:rsid w:val="00EB09AF"/>
    <w:rsid w:val="00FE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26D54"/>
  <w15:docId w15:val="{DC98F21D-E981-1A4F-858D-A13074BB2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35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5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gerus Kristoffer</dc:creator>
  <cp:lastModifiedBy>Microsoft Office User</cp:lastModifiedBy>
  <cp:revision>10</cp:revision>
  <dcterms:created xsi:type="dcterms:W3CDTF">2018-07-17T07:34:00Z</dcterms:created>
  <dcterms:modified xsi:type="dcterms:W3CDTF">2018-08-08T05:03:00Z</dcterms:modified>
</cp:coreProperties>
</file>